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Date Run: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  <w:lang w:val="en-US" w:eastAsia="zh-CN"/>
        </w:rPr>
        <w:t>29</w:t>
      </w:r>
      <w:r>
        <w:rPr>
          <w:rFonts w:hint="default" w:ascii="Times New Roman" w:hAnsi="Times New Roman" w:cs="Times New Roman"/>
        </w:rPr>
        <w:t>/</w:t>
      </w:r>
      <w:r>
        <w:rPr>
          <w:rFonts w:hint="default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</w:rPr>
        <w:t>/</w:t>
      </w:r>
      <w:r>
        <w:rPr>
          <w:rFonts w:hint="default" w:ascii="Times New Roman" w:hAnsi="Times New Roman" w:cs="Times New Roman"/>
          <w:lang w:val="en-US" w:eastAsia="zh-CN"/>
        </w:rPr>
        <w:t>2022 12:27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arch strateg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of PUBMED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OLE_LINK3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I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earch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Hits</w:t>
      </w:r>
    </w:p>
    <w:bookmarkEnd w:id="0"/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 Search "</w:t>
      </w:r>
      <w:bookmarkStart w:id="1" w:name="OLE_LINK5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ystectomy</w:t>
      </w:r>
      <w:bookmarkEnd w:id="1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[Mesh]  10367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  Search Cystectomies[Title/Abstract]  639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  #1 or #2  10699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4  Search "</w:t>
      </w:r>
      <w:bookmarkStart w:id="2" w:name="OLE_LINK6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Laparoscopy</w:t>
      </w:r>
      <w:bookmarkEnd w:id="2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[Mesh]  112155</w:t>
      </w:r>
    </w:p>
    <w:p>
      <w:pP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5 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FFFFF"/>
        </w:rPr>
        <w:t>Search: 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FFFFF"/>
        </w:rPr>
        <w:t>((((((((((((((((((Laparoscopies[Title/Abstract]) OR (Celioscopy[Title/Abstract])) OR (Celioscopies[Title/Abstract])) OR (Peritoneoscopy[Title/Abstract])) OR (Peritoneoscopies[Title/Abstract])) OR (Surgical Procedures, Laparoscopic[Title/Abstract])) OR (Laparoscopic Surgical Procedure[Title/Abstract])) OR (Procedure, Laparoscopic Surgical[Title/Abstract])) OR (Procedures, Laparoscopic Surgical[Title/Abstract])) OR (Surgery, Laparoscopic[Title/Abstract])) OR (Laparoscopic Surgical Procedures[Title/Abstract])) OR (Laparoscopic Surgery[Title/Abstract])) OR (Laparoscopic Surgeries[Title/Abstract])) OR (Surgeries, Laparoscopic[Title/Abstract])) OR (Laparoscopic Assisted Surgery[Title/Abstract])) OR (Laparoscopic Assisted Surgeries[Title/Abstract])) OR (Surgeries, Laparoscopic Assisted[Title/Abstract])) OR (Surgery, Laparoscopic Assisted[Title/Abstract])) OR (Surgical Procedure, Laparoscopic[Title/Abstract])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FFFFF"/>
          <w:lang w:val="en-US" w:eastAsia="zh-CN"/>
        </w:rPr>
        <w:t xml:space="preserve">  27383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6  #4 or #5  120173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7  Search "</w:t>
      </w:r>
      <w:bookmarkStart w:id="3" w:name="OLE_LINK7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Robotic Surgical</w:t>
      </w:r>
      <w:bookmarkEnd w:id="3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Procedures"[Mesh]  13641</w:t>
      </w:r>
    </w:p>
    <w:p>
      <w:pP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8 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  <w:t>Search: 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  <w:t>(((((((((((((((((((((((Procedure, Robotic Surgical[Title/Abstract]) OR (Procedures, Robotic Surgical[Title/Abstract])) OR (Robotic Surgical Procedure[Title/Abstract])) OR (Surgical Procedure, Robotic[Title/Abstract])) OR (Robot Surgery[Title/Abstract])) OR (Robot Surgeries[Title/Abstract])) OR (Surgery, Robot[Title/Abstract])) OR (Robot-Assisted Surgery[Title/Abstract])) OR (Robot Assisted Surgery[Title/Abstract])) OR (Robot-Assisted Surgeries[Title/Abstract])) OR (Surgery, Robot-Assisted[Title/Abstract])) OR (Robot-Enhanced Procedures[Title/Abstract])) OR (Procedure, Robot-Enhanced[Title/Abstract])) OR (Robot Enhanced Procedures[Title/Abstract])) OR (Robot-Enhanced Procedure[Title/Abstract])) OR (Surgical Procedures, Robotic[Title/Abstract])) OR (Robotic-Assisted Surgery[Title/Abstract])) OR (Robotic Assisted Surgery[Title/Abstract])) OR (Robotic-Assisted Surgeries[Title/Abstract])) OR (Surgery, Robotic-Assisted[Title/Abstract])) OR (Robot-Enhanced Surgery[Title/Abstract])) OR (Robot Enhanced Surgery[Title/Abstract])) OR (Robot-Enhanced Surgeries[Title/Abstract])) OR (Surgery, Robot-Enhanced[Title/Abstract])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  <w:t xml:space="preserve">   2665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9  #7 or #8  15103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0  #3 and #6 and #9  91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1  Search randomized controlled trial[Publication Type] OR randomized[Title/Abstract] OR placebo[Title/Abstract]  743763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2  #10 and #11  10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bookmarkStart w:id="4" w:name="OLE_LINK4"/>
      <w:r>
        <w:rPr>
          <w:rFonts w:hint="default" w:ascii="Times New Roman" w:hAnsi="Times New Roman" w:cs="Times New Roman"/>
          <w:b/>
          <w:bCs/>
        </w:rPr>
        <w:t>Search strateg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of EMBASE</w:t>
      </w:r>
    </w:p>
    <w:bookmarkEnd w:id="4"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D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Search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Hit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  '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ystectomy'/exp  </w:t>
      </w:r>
      <w:r>
        <w:rPr>
          <w:rFonts w:hint="default" w:ascii="Times New Roman" w:hAnsi="Times New Roman" w:cs="Times New Roman"/>
          <w:lang w:eastAsia="zh-CN"/>
        </w:rPr>
        <w:t>339</w:t>
      </w:r>
      <w:r>
        <w:rPr>
          <w:rFonts w:hint="default" w:ascii="Times New Roman" w:hAnsi="Times New Roman" w:cs="Times New Roman"/>
          <w:lang w:val="en-US" w:eastAsia="zh-CN"/>
        </w:rPr>
        <w:t>6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2  </w:t>
      </w:r>
      <w:bookmarkStart w:id="5" w:name="OLE_LINK1"/>
      <w:r>
        <w:rPr>
          <w:rFonts w:hint="default" w:ascii="Times New Roman" w:hAnsi="Times New Roman" w:cs="Times New Roman"/>
          <w:lang w:val="en-US" w:eastAsia="zh-CN"/>
        </w:rPr>
        <w:t>'bladder extirpation':ab,ti OR 'bladder resection':ab,ti OR 'bladder resection, partial':ab,ti OR 'cystectomy, partial':ab,ti OR 'cystectomy, total':ab,ti OR 'cystoprostatectomy':ab,ti OR 'partial bladder resection':ab,ti OR 'partial cystectomy':ab,ti OR 'pericystectomy':ab,ti OR 'radical cystectomy':ab,ti OR 'total cystectomy':ab,ti OR 'urinary bladder resection':ab,ti</w:t>
      </w:r>
      <w:bookmarkEnd w:id="5"/>
      <w:r>
        <w:rPr>
          <w:rFonts w:hint="default" w:ascii="Times New Roman" w:hAnsi="Times New Roman" w:cs="Times New Roman"/>
          <w:lang w:val="en-US" w:eastAsia="zh-CN"/>
        </w:rPr>
        <w:t xml:space="preserve">  2005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  #1 OR #2  3673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  '</w:t>
      </w:r>
      <w:r>
        <w:rPr>
          <w:rFonts w:hint="eastAsia" w:ascii="Times New Roman" w:hAnsi="Times New Roman" w:cs="Times New Roman"/>
          <w:lang w:val="en-US" w:eastAsia="zh-CN"/>
        </w:rPr>
        <w:t>L</w:t>
      </w:r>
      <w:r>
        <w:rPr>
          <w:rFonts w:hint="default" w:ascii="Times New Roman" w:hAnsi="Times New Roman" w:cs="Times New Roman"/>
          <w:lang w:val="en-US" w:eastAsia="zh-CN"/>
        </w:rPr>
        <w:t>aparoscopy'/exp  18553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  'laparoscopy, video':ab,ti OR 'pelvic endoscopy':ab,ti OR 'peritoneoscopy':ab,ti OR 'videolaparoscopy':ab,ti  119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6  #4 or #5  18575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7  '</w:t>
      </w:r>
      <w:bookmarkStart w:id="6" w:name="OLE_LINK8"/>
      <w:r>
        <w:rPr>
          <w:rFonts w:hint="eastAsia" w:ascii="Times New Roman" w:hAnsi="Times New Roman" w:cs="Times New Roman"/>
          <w:lang w:val="en-US" w:eastAsia="zh-CN"/>
        </w:rPr>
        <w:t>R</w:t>
      </w:r>
      <w:bookmarkStart w:id="7" w:name="_GoBack"/>
      <w:bookmarkEnd w:id="7"/>
      <w:r>
        <w:rPr>
          <w:rFonts w:hint="default" w:ascii="Times New Roman" w:hAnsi="Times New Roman" w:cs="Times New Roman"/>
          <w:lang w:val="en-US" w:eastAsia="zh-CN"/>
        </w:rPr>
        <w:t>obot assisted surgery</w:t>
      </w:r>
      <w:bookmarkEnd w:id="6"/>
      <w:r>
        <w:rPr>
          <w:rFonts w:hint="default" w:ascii="Times New Roman" w:hAnsi="Times New Roman" w:cs="Times New Roman"/>
          <w:lang w:val="en-US" w:eastAsia="zh-CN"/>
        </w:rPr>
        <w:t>'/exp  2491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8  'robot aided surgery':ab,ti OR  'robot surgery':ab,ti OR 'robotic aided surgery':ab,ti OR 'robotic surgery':ab,ti OR 'robotic surgical procedure':ab,ti OR 'robotic surgical procedures':ab,ti OR 'robotically assisted surgery':ab,ti 1062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9  #7 OR #8   2949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0  #3 AND #6 AND #9 45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 'clinical trial'/exp  173200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 'clinical':ab,ti AND 'trial':ab,ti OR  ’random’ OR 'drug therapy'  593049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 #1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 OR #1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 666235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 #3 AND #6 AND #9 AND #1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 83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arch strateg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of cochran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arch Name:</w:t>
      </w:r>
      <w:r>
        <w:rPr>
          <w:rFonts w:hint="default" w:ascii="Times New Roman" w:hAnsi="Times New Roman" w:cs="Times New Roman"/>
          <w:lang w:val="en-US" w:eastAsia="zh-CN"/>
        </w:rPr>
        <w:tab/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e Run: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30/07/2022 06:32:06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mment:</w:t>
      </w:r>
      <w:r>
        <w:rPr>
          <w:rFonts w:hint="default" w:ascii="Times New Roman" w:hAnsi="Times New Roman" w:cs="Times New Roman"/>
          <w:lang w:val="en-US" w:eastAsia="zh-CN"/>
        </w:rPr>
        <w:tab/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D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Search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Hit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MeSH descriptor: [Cystectomy] explode all trees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30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cystectomies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76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#1 or #2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76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MeSH descriptor: [Laparoscopy] explode all trees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649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Procedures, Laparoscopic Surgical or Surgery, Laparoscopic Assisted or Laparoscopic Surgeries or Laparoscopic Surgical Procedure or Procedure, Laparoscopic Surgical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683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6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Surgeries, Laparoscopic or Laparoscopic Assisted Surgeries or Laparoscopic Surgical Procedures or Laparoscopic Assisted Surgery or Surgery, Laparoscopic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683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7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Surgical Procedures, Laparoscopic or Surgical Procedure, Laparoscopic or Surgeries, Laparoscopic Assisted or Laparoscopic Surgery; Celioscopy or Peritoneoscopy; Laparoscopies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610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8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Celioscopies or Peritoneoscopies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3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9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#4 or #5 or #6 or #7 or #8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819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0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MeSH descriptor: [Robotic Surgical Procedures] explode all trees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41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1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Robot-Enhanced Surgeries or  Robot-Enhanced Surgery or Surgery, Robot-Enhanced or Robot Enhanced Surgery or Robot Surgery or Procedure, Robot-Enhanced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285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2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Surgery, Robotic-Assisted or Surgical Procedures, Robotic or Surgery, Robot or Robot Enhanced Procedures or Robot-Assisted Surgery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424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3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Surgery, Robotic-Assisted or Surgical Procedures, Robotic or Surgery, Robot or Robot Enhanced Procedures or Robot-Assisted SurgeryRobotic-Assisted Surgeries or Robotic Assisted Surgery  or Surgical Procedure, Robotic or Robot Assisted Surgery or Robot-Enhanced Proceduresor Robot-Enhanced Procedure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424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4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Procedures, Robotic Surgical or Robot Surgeries or Robot-Assisted Surgeries or Procedure, Robotic Surgical or Robotic-Assisted Surgery or Surgery, Robot-Assisted or Robotic Surgical Procedure):ti,ab,kw (Word variations have been searched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421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5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#10 or #11 or #12 or #13 or #14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424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6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#3 and #9 and #15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65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arch strateg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of CB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D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earch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Hit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  "膀胱切除术"[不加权:扩展]  1346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  膀胱切除术  2157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  (#1) OR (#2)  2157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  "腹腔镜检查"[不加权:扩展]  20982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  腹腔镜检术 or 腹腔镜检 or 外科, 腹腔镜 or 腹腔镜外科手术  27332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6   (#4) OR (#5)  27332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7  "机器人"[不加权:扩展]  3068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8  机器人外科手术  10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9  (#7) OR (#8)  3068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 xml:space="preserve">  (#3) AND (#6) AND (#9)  23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 "随机对照试验"[不加权:扩展]  504599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 随机对照试验 72379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 (#9) OR (#8)  72379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 (#3) AND (#6) AND (#9) AND (#12)  4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3MGM4YmExN2NlOWExOTFjMzJjM2Q3YWZhZmI2MTgifQ=="/>
  </w:docVars>
  <w:rsids>
    <w:rsidRoot w:val="25B734B1"/>
    <w:rsid w:val="06925238"/>
    <w:rsid w:val="0E6A6FD3"/>
    <w:rsid w:val="1BEB5C7B"/>
    <w:rsid w:val="1CAF7D19"/>
    <w:rsid w:val="1DFB1752"/>
    <w:rsid w:val="20C37580"/>
    <w:rsid w:val="24212803"/>
    <w:rsid w:val="25B734B1"/>
    <w:rsid w:val="2DE32AB3"/>
    <w:rsid w:val="379C5C11"/>
    <w:rsid w:val="385C452F"/>
    <w:rsid w:val="3A343D18"/>
    <w:rsid w:val="3A3745BF"/>
    <w:rsid w:val="3D027AD5"/>
    <w:rsid w:val="3DA864D5"/>
    <w:rsid w:val="4C52649D"/>
    <w:rsid w:val="4C906511"/>
    <w:rsid w:val="4DB0474C"/>
    <w:rsid w:val="512905FD"/>
    <w:rsid w:val="51394F3C"/>
    <w:rsid w:val="5CBF61C9"/>
    <w:rsid w:val="5D667010"/>
    <w:rsid w:val="62897E4D"/>
    <w:rsid w:val="6844416A"/>
    <w:rsid w:val="6A443ECF"/>
    <w:rsid w:val="6BFE50BE"/>
    <w:rsid w:val="6D444D92"/>
    <w:rsid w:val="726452DC"/>
    <w:rsid w:val="78167A46"/>
    <w:rsid w:val="7CFF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00</Words>
  <Characters>5539</Characters>
  <Lines>0</Lines>
  <Paragraphs>0</Paragraphs>
  <TotalTime>363</TotalTime>
  <ScaleCrop>false</ScaleCrop>
  <LinksUpToDate>false</LinksUpToDate>
  <CharactersWithSpaces>6274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7T11:05:00Z</dcterms:created>
  <dc:creator>小帅</dc:creator>
  <cp:lastModifiedBy>俊豪</cp:lastModifiedBy>
  <dcterms:modified xsi:type="dcterms:W3CDTF">2022-09-14T08:4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93260AB3223545E39C045F52CE3FD1EB</vt:lpwstr>
  </property>
</Properties>
</file>